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1451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4757"/>
      </w:tblGrid>
      <w:tr w:rsidR="00752890" w14:paraId="43D7069B" w14:textId="77777777" w:rsidTr="00752890">
        <w:tc>
          <w:tcPr>
            <w:tcW w:w="8296" w:type="dxa"/>
            <w:gridSpan w:val="3"/>
            <w:tcBorders>
              <w:top w:val="nil"/>
              <w:left w:val="nil"/>
              <w:right w:val="nil"/>
            </w:tcBorders>
          </w:tcPr>
          <w:p w14:paraId="264F1B4C" w14:textId="77777777" w:rsidR="00752890" w:rsidRPr="00963C6C" w:rsidRDefault="00752890" w:rsidP="007528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 1.</w:t>
            </w:r>
            <w:r>
              <w:t xml:space="preserve"> </w:t>
            </w:r>
            <w:r w:rsidRPr="007528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terature search strateg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752890" w14:paraId="13C61ECE" w14:textId="77777777" w:rsidTr="00752890">
        <w:tc>
          <w:tcPr>
            <w:tcW w:w="1838" w:type="dxa"/>
          </w:tcPr>
          <w:p w14:paraId="2B25338A" w14:textId="77777777" w:rsidR="00752890" w:rsidRDefault="00752890" w:rsidP="007528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701" w:type="dxa"/>
          </w:tcPr>
          <w:p w14:paraId="4D36F6B2" w14:textId="77777777" w:rsidR="00752890" w:rsidRDefault="00752890" w:rsidP="007528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span</w:t>
            </w:r>
          </w:p>
        </w:tc>
        <w:tc>
          <w:tcPr>
            <w:tcW w:w="4757" w:type="dxa"/>
          </w:tcPr>
          <w:p w14:paraId="50A2E208" w14:textId="77777777" w:rsidR="00752890" w:rsidRDefault="00752890" w:rsidP="007528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strategy</w:t>
            </w:r>
          </w:p>
        </w:tc>
      </w:tr>
      <w:tr w:rsidR="00752890" w14:paraId="5F779C84" w14:textId="77777777" w:rsidTr="00752890">
        <w:tc>
          <w:tcPr>
            <w:tcW w:w="1838" w:type="dxa"/>
            <w:vAlign w:val="center"/>
          </w:tcPr>
          <w:p w14:paraId="32988CC5" w14:textId="77777777" w:rsidR="00752890" w:rsidRDefault="00752890" w:rsidP="007528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1701" w:type="dxa"/>
            <w:vAlign w:val="center"/>
          </w:tcPr>
          <w:p w14:paraId="215D236E" w14:textId="77777777" w:rsidR="00752890" w:rsidRDefault="00752890" w:rsidP="007528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om January 1, 2000 to July 1, 2020</w:t>
            </w:r>
          </w:p>
        </w:tc>
        <w:tc>
          <w:tcPr>
            <w:tcW w:w="4757" w:type="dxa"/>
          </w:tcPr>
          <w:p w14:paraId="0D24FFD7" w14:textId="77777777" w:rsidR="00752890" w:rsidRDefault="00752890" w:rsidP="007528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(((((“Colorectal </w:t>
            </w:r>
            <w:proofErr w:type="gramStart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plasms”[</w:t>
            </w:r>
            <w:proofErr w:type="gramEnd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sh]) OR ((</w:t>
            </w:r>
            <w:proofErr w:type="spellStart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rect</w:t>
            </w:r>
            <w:proofErr w:type="spellEnd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* OR </w:t>
            </w:r>
            <w:proofErr w:type="spellStart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t</w:t>
            </w:r>
            <w:proofErr w:type="spellEnd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 OR colon*) AND (</w:t>
            </w:r>
            <w:proofErr w:type="spellStart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oplas</w:t>
            </w:r>
            <w:proofErr w:type="spellEnd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* OR carcinoma* OR tumor* OR </w:t>
            </w:r>
            <w:proofErr w:type="spellStart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ur</w:t>
            </w:r>
            <w:proofErr w:type="spellEnd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* OR cancer* OR </w:t>
            </w:r>
            <w:proofErr w:type="spellStart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ignan</w:t>
            </w:r>
            <w:proofErr w:type="spellEnd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* OR </w:t>
            </w:r>
            <w:proofErr w:type="spellStart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col</w:t>
            </w:r>
            <w:proofErr w:type="spellEnd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))))) AND (((“Stents”[Mesh] OR stent*)) OR (prosthesis OR endoprosthesis OR SEMS OR “self-expanding metal” OR tube OR “</w:t>
            </w:r>
            <w:proofErr w:type="spellStart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anal</w:t>
            </w:r>
            <w:proofErr w:type="spellEnd"/>
            <w:r w:rsidRPr="00963C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rainage tube” OR “decompression tube” OR “ileus tube” OR colostomy OR colostomies OR “elective surgery”))) AND (bridge to surgery)))</w:t>
            </w:r>
          </w:p>
        </w:tc>
      </w:tr>
      <w:tr w:rsidR="00752890" w14:paraId="784B7086" w14:textId="77777777" w:rsidTr="00752890">
        <w:trPr>
          <w:trHeight w:val="515"/>
        </w:trPr>
        <w:tc>
          <w:tcPr>
            <w:tcW w:w="8296" w:type="dxa"/>
            <w:gridSpan w:val="3"/>
          </w:tcPr>
          <w:p w14:paraId="0ABC63C0" w14:textId="77777777" w:rsidR="00752890" w:rsidRDefault="00752890" w:rsidP="007528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28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base (Ovid), Medline (Ovid), Web of Science and Cochrane Library databases are searched using the similar search strategies mentioned above.</w:t>
            </w:r>
          </w:p>
        </w:tc>
      </w:tr>
    </w:tbl>
    <w:p w14:paraId="100689F9" w14:textId="65E7CBC7" w:rsidR="00963C6C" w:rsidRDefault="00963C6C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W w:w="10065" w:type="dxa"/>
        <w:tblInd w:w="-87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51"/>
        <w:gridCol w:w="1417"/>
        <w:gridCol w:w="1276"/>
        <w:gridCol w:w="1276"/>
        <w:gridCol w:w="1275"/>
        <w:gridCol w:w="993"/>
        <w:gridCol w:w="850"/>
        <w:gridCol w:w="851"/>
      </w:tblGrid>
      <w:tr w:rsidR="006215B6" w:rsidRPr="006215B6" w14:paraId="2CBE85AA" w14:textId="77777777" w:rsidTr="00786643">
        <w:trPr>
          <w:trHeight w:val="306"/>
        </w:trPr>
        <w:tc>
          <w:tcPr>
            <w:tcW w:w="10065" w:type="dxa"/>
            <w:gridSpan w:val="9"/>
            <w:tcBorders>
              <w:top w:val="nil"/>
              <w:bottom w:val="single" w:sz="8" w:space="0" w:color="auto"/>
            </w:tcBorders>
          </w:tcPr>
          <w:p w14:paraId="2E8B3009" w14:textId="1C9A0DD8" w:rsidR="006215B6" w:rsidRPr="00752890" w:rsidRDefault="006215B6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5289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able 2. Assessment of Methodological Quality of Studies Included</w:t>
            </w:r>
          </w:p>
        </w:tc>
      </w:tr>
      <w:tr w:rsidR="00F158C1" w:rsidRPr="006215B6" w14:paraId="3915609B" w14:textId="77777777" w:rsidTr="00786643">
        <w:trPr>
          <w:trHeight w:val="306"/>
        </w:trPr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44A2E9D9" w14:textId="1D843063" w:rsidR="007A52F6" w:rsidRPr="006215B6" w:rsidRDefault="007A52F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Trial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</w:tcPr>
          <w:p w14:paraId="38F2138E" w14:textId="2D95EE45" w:rsidR="007A52F6" w:rsidRPr="006215B6" w:rsidRDefault="007A52F6" w:rsidP="007A52F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Study desig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8" w:space="0" w:color="auto"/>
            </w:tcBorders>
          </w:tcPr>
          <w:p w14:paraId="39E513BD" w14:textId="00963221" w:rsidR="007A52F6" w:rsidRPr="006215B6" w:rsidRDefault="007A52F6" w:rsidP="007A52F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Random sequence generatio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24331BBE" w14:textId="687493ED" w:rsidR="007A52F6" w:rsidRPr="006215B6" w:rsidRDefault="00337521" w:rsidP="003375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Allocation concealment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14:paraId="57BC18F2" w14:textId="305773EA" w:rsidR="007A52F6" w:rsidRPr="006215B6" w:rsidRDefault="00337521" w:rsidP="003375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Assessment of blinding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8" w:space="0" w:color="auto"/>
            </w:tcBorders>
          </w:tcPr>
          <w:p w14:paraId="6615DC58" w14:textId="0BECC5C9" w:rsidR="007A52F6" w:rsidRPr="006215B6" w:rsidRDefault="00337521" w:rsidP="003375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Incomplete outcome data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</w:tcPr>
          <w:p w14:paraId="6FB31367" w14:textId="56C7D890" w:rsidR="007A52F6" w:rsidRPr="006215B6" w:rsidRDefault="00337521" w:rsidP="003375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Selective reporting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auto"/>
            </w:tcBorders>
          </w:tcPr>
          <w:p w14:paraId="43FC44CA" w14:textId="5D40AB6D" w:rsidR="007A52F6" w:rsidRPr="006215B6" w:rsidRDefault="00337521" w:rsidP="003375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Other bias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</w:tcPr>
          <w:p w14:paraId="3FE7C24A" w14:textId="07D13F6B" w:rsidR="007A52F6" w:rsidRPr="006215B6" w:rsidRDefault="003375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S score</w:t>
            </w:r>
          </w:p>
        </w:tc>
      </w:tr>
      <w:tr w:rsidR="00F158C1" w:rsidRPr="006215B6" w14:paraId="0B7DBBE4" w14:textId="77777777" w:rsidTr="00786643">
        <w:trPr>
          <w:trHeight w:val="306"/>
        </w:trPr>
        <w:tc>
          <w:tcPr>
            <w:tcW w:w="1276" w:type="dxa"/>
            <w:tcBorders>
              <w:top w:val="single" w:sz="8" w:space="0" w:color="auto"/>
            </w:tcBorders>
          </w:tcPr>
          <w:p w14:paraId="0427FE58" w14:textId="3F8A4E32" w:rsidR="007A52F6" w:rsidRPr="006215B6" w:rsidRDefault="003375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Arezzo, Alberto 2017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0D5515E4" w14:textId="44357144" w:rsidR="007A52F6" w:rsidRPr="006215B6" w:rsidRDefault="00337521">
            <w:pPr>
              <w:rPr>
                <w:rFonts w:ascii="Times New Roman" w:hAnsi="Times New Roman" w:cs="Times New Roman"/>
                <w:sz w:val="10"/>
                <w:szCs w:val="10"/>
              </w:rPr>
            </w:pPr>
            <w:bookmarkStart w:id="0" w:name="OLE_LINK3"/>
            <w:bookmarkStart w:id="1" w:name="OLE_LINK4"/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RCT</w:t>
            </w:r>
            <w:bookmarkEnd w:id="0"/>
            <w:bookmarkEnd w:id="1"/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14358DD8" w14:textId="0AF814F6" w:rsidR="007A52F6" w:rsidRPr="006215B6" w:rsidRDefault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58F4BEB" w14:textId="2415E4FA" w:rsidR="007A52F6" w:rsidRPr="006215B6" w:rsidRDefault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56055E8" w14:textId="0F8C17E0" w:rsidR="007A52F6" w:rsidRPr="006215B6" w:rsidRDefault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Unclear risk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1BCC6F76" w14:textId="6C47AD50" w:rsidR="007A52F6" w:rsidRPr="006215B6" w:rsidRDefault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CDCD4F7" w14:textId="0F01334A" w:rsidR="007A52F6" w:rsidRPr="006215B6" w:rsidRDefault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EE2CC12" w14:textId="5CA5C262" w:rsidR="007A52F6" w:rsidRPr="006215B6" w:rsidRDefault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DBB74D4" w14:textId="5E1F2382" w:rsidR="007A52F6" w:rsidRPr="006215B6" w:rsidRDefault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</w:tr>
      <w:tr w:rsidR="00F158C1" w:rsidRPr="006215B6" w14:paraId="08CDC034" w14:textId="77777777" w:rsidTr="00786643">
        <w:trPr>
          <w:trHeight w:val="306"/>
        </w:trPr>
        <w:tc>
          <w:tcPr>
            <w:tcW w:w="1276" w:type="dxa"/>
          </w:tcPr>
          <w:p w14:paraId="719DC941" w14:textId="19559FC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Ghazal, A. H. 2013</w:t>
            </w:r>
          </w:p>
        </w:tc>
        <w:tc>
          <w:tcPr>
            <w:tcW w:w="851" w:type="dxa"/>
          </w:tcPr>
          <w:p w14:paraId="4D3EC1FE" w14:textId="5028EB1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kern w:val="0"/>
                <w:sz w:val="10"/>
                <w:szCs w:val="10"/>
              </w:rPr>
              <w:t>RCT</w:t>
            </w:r>
          </w:p>
        </w:tc>
        <w:tc>
          <w:tcPr>
            <w:tcW w:w="1417" w:type="dxa"/>
          </w:tcPr>
          <w:p w14:paraId="7BA4FF04" w14:textId="49599D6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</w:tcPr>
          <w:p w14:paraId="03D8432E" w14:textId="562C5C4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</w:tcPr>
          <w:p w14:paraId="1A95DF9B" w14:textId="4529088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Unclear risk</w:t>
            </w:r>
          </w:p>
        </w:tc>
        <w:tc>
          <w:tcPr>
            <w:tcW w:w="1275" w:type="dxa"/>
          </w:tcPr>
          <w:p w14:paraId="02AFF103" w14:textId="6361A54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993" w:type="dxa"/>
          </w:tcPr>
          <w:p w14:paraId="32BDC04E" w14:textId="5F0A1ED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0" w:type="dxa"/>
          </w:tcPr>
          <w:p w14:paraId="34873D5E" w14:textId="6922A7A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1" w:type="dxa"/>
          </w:tcPr>
          <w:p w14:paraId="4349FF23" w14:textId="542C78F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</w:tr>
      <w:tr w:rsidR="00F158C1" w:rsidRPr="006215B6" w14:paraId="1ECC9076" w14:textId="77777777" w:rsidTr="00786643">
        <w:trPr>
          <w:trHeight w:val="294"/>
        </w:trPr>
        <w:tc>
          <w:tcPr>
            <w:tcW w:w="1276" w:type="dxa"/>
          </w:tcPr>
          <w:p w14:paraId="5853403D" w14:textId="0A07551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Ho, K. S 2012</w:t>
            </w:r>
          </w:p>
        </w:tc>
        <w:tc>
          <w:tcPr>
            <w:tcW w:w="851" w:type="dxa"/>
          </w:tcPr>
          <w:p w14:paraId="0CD44A97" w14:textId="544550A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kern w:val="0"/>
                <w:sz w:val="10"/>
                <w:szCs w:val="10"/>
              </w:rPr>
              <w:t>RCT</w:t>
            </w:r>
          </w:p>
        </w:tc>
        <w:tc>
          <w:tcPr>
            <w:tcW w:w="1417" w:type="dxa"/>
          </w:tcPr>
          <w:p w14:paraId="473E41F2" w14:textId="0DF8664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</w:tcPr>
          <w:p w14:paraId="3A74B882" w14:textId="5C15CB2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Unclear risk</w:t>
            </w:r>
          </w:p>
        </w:tc>
        <w:tc>
          <w:tcPr>
            <w:tcW w:w="1276" w:type="dxa"/>
          </w:tcPr>
          <w:p w14:paraId="2AD713AB" w14:textId="76296C9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Unclear risk</w:t>
            </w:r>
          </w:p>
        </w:tc>
        <w:tc>
          <w:tcPr>
            <w:tcW w:w="1275" w:type="dxa"/>
          </w:tcPr>
          <w:p w14:paraId="181A42B1" w14:textId="340D7A9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993" w:type="dxa"/>
          </w:tcPr>
          <w:p w14:paraId="427D4349" w14:textId="224E7ED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0" w:type="dxa"/>
          </w:tcPr>
          <w:p w14:paraId="5A8B3031" w14:textId="7185F4E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1" w:type="dxa"/>
          </w:tcPr>
          <w:p w14:paraId="28C4BE7D" w14:textId="49286ED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</w:tr>
      <w:tr w:rsidR="00F158C1" w:rsidRPr="006215B6" w14:paraId="170AA75B" w14:textId="77777777" w:rsidTr="00786643">
        <w:trPr>
          <w:trHeight w:val="306"/>
        </w:trPr>
        <w:tc>
          <w:tcPr>
            <w:tcW w:w="1276" w:type="dxa"/>
          </w:tcPr>
          <w:p w14:paraId="28CECA8C" w14:textId="5A85D24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Pirlet</w:t>
            </w:r>
            <w:proofErr w:type="spellEnd"/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, Isabelle A 2011</w:t>
            </w:r>
          </w:p>
        </w:tc>
        <w:tc>
          <w:tcPr>
            <w:tcW w:w="851" w:type="dxa"/>
          </w:tcPr>
          <w:p w14:paraId="203D21DF" w14:textId="46620B5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kern w:val="0"/>
                <w:sz w:val="10"/>
                <w:szCs w:val="10"/>
              </w:rPr>
              <w:t>RCT</w:t>
            </w:r>
          </w:p>
        </w:tc>
        <w:tc>
          <w:tcPr>
            <w:tcW w:w="1417" w:type="dxa"/>
          </w:tcPr>
          <w:p w14:paraId="644926A6" w14:textId="0D77FD1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</w:tcPr>
          <w:p w14:paraId="655CA8CF" w14:textId="799A58F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</w:tcPr>
          <w:p w14:paraId="2EC50CBB" w14:textId="5F90782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Unclear risk</w:t>
            </w:r>
          </w:p>
        </w:tc>
        <w:tc>
          <w:tcPr>
            <w:tcW w:w="1275" w:type="dxa"/>
          </w:tcPr>
          <w:p w14:paraId="58861B41" w14:textId="0424D3B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993" w:type="dxa"/>
          </w:tcPr>
          <w:p w14:paraId="2BD064BB" w14:textId="3863E7C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0" w:type="dxa"/>
          </w:tcPr>
          <w:p w14:paraId="74B524C9" w14:textId="3B110FD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1" w:type="dxa"/>
          </w:tcPr>
          <w:p w14:paraId="64511E77" w14:textId="2F32392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</w:tr>
      <w:tr w:rsidR="00F158C1" w:rsidRPr="006215B6" w14:paraId="191E3A97" w14:textId="77777777" w:rsidTr="00786643">
        <w:trPr>
          <w:trHeight w:val="306"/>
        </w:trPr>
        <w:tc>
          <w:tcPr>
            <w:tcW w:w="1276" w:type="dxa"/>
          </w:tcPr>
          <w:p w14:paraId="0EC305A9" w14:textId="10ED486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Sloothaak</w:t>
            </w:r>
            <w:proofErr w:type="spellEnd"/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, D. A 2014</w:t>
            </w:r>
          </w:p>
        </w:tc>
        <w:tc>
          <w:tcPr>
            <w:tcW w:w="851" w:type="dxa"/>
          </w:tcPr>
          <w:p w14:paraId="6ABCCF53" w14:textId="2D11673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kern w:val="0"/>
                <w:sz w:val="10"/>
                <w:szCs w:val="10"/>
              </w:rPr>
              <w:t>RCT</w:t>
            </w:r>
          </w:p>
        </w:tc>
        <w:tc>
          <w:tcPr>
            <w:tcW w:w="1417" w:type="dxa"/>
          </w:tcPr>
          <w:p w14:paraId="686AA66D" w14:textId="4F364D8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</w:tcPr>
          <w:p w14:paraId="5E7F866D" w14:textId="2D21734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Unclear risk</w:t>
            </w:r>
          </w:p>
        </w:tc>
        <w:tc>
          <w:tcPr>
            <w:tcW w:w="1276" w:type="dxa"/>
          </w:tcPr>
          <w:p w14:paraId="5D54F3D7" w14:textId="1C2E66D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Unclear risk</w:t>
            </w:r>
          </w:p>
        </w:tc>
        <w:tc>
          <w:tcPr>
            <w:tcW w:w="1275" w:type="dxa"/>
          </w:tcPr>
          <w:p w14:paraId="1F1B5CB1" w14:textId="13DBCE2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993" w:type="dxa"/>
          </w:tcPr>
          <w:p w14:paraId="77BFC71E" w14:textId="6BC06F1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0" w:type="dxa"/>
          </w:tcPr>
          <w:p w14:paraId="1346BB6B" w14:textId="1899A7B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1" w:type="dxa"/>
          </w:tcPr>
          <w:p w14:paraId="1B90B28B" w14:textId="34C671D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</w:tr>
      <w:tr w:rsidR="00F158C1" w:rsidRPr="006215B6" w14:paraId="027369F3" w14:textId="77777777" w:rsidTr="00786643">
        <w:trPr>
          <w:trHeight w:val="306"/>
        </w:trPr>
        <w:tc>
          <w:tcPr>
            <w:tcW w:w="1276" w:type="dxa"/>
          </w:tcPr>
          <w:p w14:paraId="37BA8042" w14:textId="2F8F177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Jeanin</w:t>
            </w:r>
            <w:proofErr w:type="spellEnd"/>
            <w:r w:rsidRPr="006215B6">
              <w:rPr>
                <w:rFonts w:ascii="Times New Roman" w:hAnsi="Times New Roman" w:cs="Times New Roman"/>
                <w:sz w:val="10"/>
                <w:szCs w:val="10"/>
              </w:rPr>
              <w:t xml:space="preserve"> E van </w:t>
            </w:r>
            <w:proofErr w:type="spellStart"/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Hooft</w:t>
            </w:r>
            <w:proofErr w:type="spellEnd"/>
            <w:r w:rsidRPr="006215B6">
              <w:rPr>
                <w:rFonts w:ascii="Times New Roman" w:hAnsi="Times New Roman" w:cs="Times New Roman"/>
                <w:sz w:val="10"/>
                <w:szCs w:val="10"/>
              </w:rPr>
              <w:t xml:space="preserve"> 2011</w:t>
            </w:r>
          </w:p>
        </w:tc>
        <w:tc>
          <w:tcPr>
            <w:tcW w:w="851" w:type="dxa"/>
          </w:tcPr>
          <w:p w14:paraId="08D72FCF" w14:textId="13D2F7D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kern w:val="0"/>
                <w:sz w:val="10"/>
                <w:szCs w:val="10"/>
              </w:rPr>
              <w:t>RCT</w:t>
            </w:r>
          </w:p>
        </w:tc>
        <w:tc>
          <w:tcPr>
            <w:tcW w:w="1417" w:type="dxa"/>
          </w:tcPr>
          <w:p w14:paraId="4251C4C8" w14:textId="71480D0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</w:tcPr>
          <w:p w14:paraId="55F7096B" w14:textId="545DB09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</w:tcPr>
          <w:p w14:paraId="013122C5" w14:textId="49C0E64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Unclear risk</w:t>
            </w:r>
          </w:p>
        </w:tc>
        <w:tc>
          <w:tcPr>
            <w:tcW w:w="1275" w:type="dxa"/>
          </w:tcPr>
          <w:p w14:paraId="550F8B53" w14:textId="7281905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993" w:type="dxa"/>
          </w:tcPr>
          <w:p w14:paraId="5060CBFD" w14:textId="5072104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0" w:type="dxa"/>
          </w:tcPr>
          <w:p w14:paraId="2C7E903D" w14:textId="59C3CD9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1" w:type="dxa"/>
          </w:tcPr>
          <w:p w14:paraId="0E703A26" w14:textId="3C0A308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</w:tr>
      <w:tr w:rsidR="00F158C1" w:rsidRPr="006215B6" w14:paraId="7357758E" w14:textId="77777777" w:rsidTr="00786643">
        <w:trPr>
          <w:trHeight w:val="306"/>
        </w:trPr>
        <w:tc>
          <w:tcPr>
            <w:tcW w:w="1276" w:type="dxa"/>
          </w:tcPr>
          <w:p w14:paraId="20B42DDA" w14:textId="0B32491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Cheung, H. Y 2009/2012</w:t>
            </w:r>
          </w:p>
        </w:tc>
        <w:tc>
          <w:tcPr>
            <w:tcW w:w="851" w:type="dxa"/>
          </w:tcPr>
          <w:p w14:paraId="3B4FBBDF" w14:textId="3077844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kern w:val="0"/>
                <w:sz w:val="10"/>
                <w:szCs w:val="10"/>
              </w:rPr>
              <w:t>RCT</w:t>
            </w:r>
          </w:p>
        </w:tc>
        <w:tc>
          <w:tcPr>
            <w:tcW w:w="1417" w:type="dxa"/>
          </w:tcPr>
          <w:p w14:paraId="7CE722EA" w14:textId="7428A41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</w:tcPr>
          <w:p w14:paraId="4A336118" w14:textId="294C936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1276" w:type="dxa"/>
          </w:tcPr>
          <w:p w14:paraId="3020B9C0" w14:textId="37D7922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Unclear risk</w:t>
            </w:r>
          </w:p>
        </w:tc>
        <w:tc>
          <w:tcPr>
            <w:tcW w:w="1275" w:type="dxa"/>
          </w:tcPr>
          <w:p w14:paraId="7282C108" w14:textId="6F8BBE2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993" w:type="dxa"/>
          </w:tcPr>
          <w:p w14:paraId="1D343849" w14:textId="42E8697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0" w:type="dxa"/>
          </w:tcPr>
          <w:p w14:paraId="775FFD0B" w14:textId="47B2862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Low risk</w:t>
            </w:r>
          </w:p>
        </w:tc>
        <w:tc>
          <w:tcPr>
            <w:tcW w:w="851" w:type="dxa"/>
          </w:tcPr>
          <w:p w14:paraId="387B7580" w14:textId="6DF57D3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</w:tr>
      <w:tr w:rsidR="0000458A" w:rsidRPr="006215B6" w14:paraId="097AA393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7D45C26A" w14:textId="18D10DA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Okuda, Y 201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406A32" w14:textId="4D7B852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Non-RCT</w:t>
            </w:r>
          </w:p>
        </w:tc>
        <w:tc>
          <w:tcPr>
            <w:tcW w:w="1417" w:type="dxa"/>
          </w:tcPr>
          <w:p w14:paraId="5A36EC96" w14:textId="717EB91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081F0A0A" w14:textId="49ADC9A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29D0E96A" w14:textId="5FF754A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4E9761CC" w14:textId="3F4DEAC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208FA43B" w14:textId="4A2A7D0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419C2C19" w14:textId="0A4A32F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1F548B8F" w14:textId="5497662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405E08AC" w14:textId="77777777" w:rsidTr="00786643">
        <w:trPr>
          <w:trHeight w:val="294"/>
        </w:trPr>
        <w:tc>
          <w:tcPr>
            <w:tcW w:w="1276" w:type="dxa"/>
            <w:shd w:val="clear" w:color="auto" w:fill="auto"/>
            <w:vAlign w:val="bottom"/>
          </w:tcPr>
          <w:p w14:paraId="40E201D7" w14:textId="2705048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J. K. Jiang 200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6D5ADD" w14:textId="1A8877D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Non-RCT</w:t>
            </w:r>
          </w:p>
        </w:tc>
        <w:tc>
          <w:tcPr>
            <w:tcW w:w="1417" w:type="dxa"/>
          </w:tcPr>
          <w:p w14:paraId="3343AE3F" w14:textId="258FA77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4680782F" w14:textId="2B1EAEE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498F7FFC" w14:textId="2E76DFE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212DC961" w14:textId="2B34280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7493581D" w14:textId="5B0B350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53A8547C" w14:textId="5B927F2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7BBDEDF0" w14:textId="73090FD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2C0AD740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727F8B51" w14:textId="068C630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Amelung, F. J 2016</w:t>
            </w:r>
          </w:p>
        </w:tc>
        <w:tc>
          <w:tcPr>
            <w:tcW w:w="851" w:type="dxa"/>
            <w:shd w:val="clear" w:color="auto" w:fill="auto"/>
          </w:tcPr>
          <w:p w14:paraId="2210A4A7" w14:textId="7FD3A8C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738968D1" w14:textId="13190AE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79870512" w14:textId="5329224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4BDA7A26" w14:textId="2177C5C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178CF254" w14:textId="0AEFC78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153930EC" w14:textId="57FD61C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4E168E3F" w14:textId="2080177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525BEFC9" w14:textId="6D1126B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10B43810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36F074F0" w14:textId="52BEBF4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Mege, D. 2019</w:t>
            </w:r>
          </w:p>
        </w:tc>
        <w:tc>
          <w:tcPr>
            <w:tcW w:w="851" w:type="dxa"/>
            <w:shd w:val="clear" w:color="auto" w:fill="auto"/>
          </w:tcPr>
          <w:p w14:paraId="41C2E7FD" w14:textId="5A7371B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6D4AB5B7" w14:textId="42C4050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662A2164" w14:textId="6C14940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794FF987" w14:textId="0AEC4E7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0C24A815" w14:textId="2BC5F74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7550E0CD" w14:textId="2E9DA14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3ACD1B00" w14:textId="09FD720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699192A8" w14:textId="54E8B58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369D3F54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6CD7690B" w14:textId="7ABDF80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Veld, J. V 2020</w:t>
            </w:r>
          </w:p>
        </w:tc>
        <w:tc>
          <w:tcPr>
            <w:tcW w:w="851" w:type="dxa"/>
            <w:shd w:val="clear" w:color="auto" w:fill="auto"/>
          </w:tcPr>
          <w:p w14:paraId="1EE5C3C8" w14:textId="1326738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6F94A200" w14:textId="7500BCF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3417CBBE" w14:textId="6C80682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0FF007AD" w14:textId="268B3B3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06632E8D" w14:textId="64AC674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25FD7B44" w14:textId="7042112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086EA158" w14:textId="5B0B751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173064F1" w14:textId="658C247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29CC28F1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499341D2" w14:textId="64E1764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Kagami, S 2018</w:t>
            </w:r>
          </w:p>
        </w:tc>
        <w:tc>
          <w:tcPr>
            <w:tcW w:w="851" w:type="dxa"/>
            <w:shd w:val="clear" w:color="auto" w:fill="auto"/>
          </w:tcPr>
          <w:p w14:paraId="3150F9FE" w14:textId="2A2830A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0A9363E9" w14:textId="385E6C7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536CA4EE" w14:textId="15295BB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0A001CA6" w14:textId="466C97B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4157CC25" w14:textId="45043FF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603F77FD" w14:textId="319869D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7DEB08DC" w14:textId="6196EBC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3CBFEBF7" w14:textId="4C6115A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1509A11D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184B6099" w14:textId="3882F86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Ryuichiro Sato 2019</w:t>
            </w:r>
          </w:p>
        </w:tc>
        <w:tc>
          <w:tcPr>
            <w:tcW w:w="851" w:type="dxa"/>
            <w:shd w:val="clear" w:color="auto" w:fill="auto"/>
          </w:tcPr>
          <w:p w14:paraId="1EC58628" w14:textId="083D7A3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1AB86554" w14:textId="1974843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2F141538" w14:textId="6EAF6AF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307EC6AF" w14:textId="4F04E0F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0A98EA0A" w14:textId="4F164FF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27573988" w14:textId="3F206BB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5846DD36" w14:textId="75E14DD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31A15369" w14:textId="438932C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1F07ABEA" w14:textId="77777777" w:rsidTr="00786643">
        <w:trPr>
          <w:trHeight w:val="294"/>
        </w:trPr>
        <w:tc>
          <w:tcPr>
            <w:tcW w:w="1276" w:type="dxa"/>
            <w:shd w:val="clear" w:color="auto" w:fill="auto"/>
            <w:vAlign w:val="bottom"/>
          </w:tcPr>
          <w:p w14:paraId="2D769154" w14:textId="138152C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Yang, Leilei 2019</w:t>
            </w:r>
          </w:p>
        </w:tc>
        <w:tc>
          <w:tcPr>
            <w:tcW w:w="851" w:type="dxa"/>
            <w:shd w:val="clear" w:color="auto" w:fill="auto"/>
          </w:tcPr>
          <w:p w14:paraId="38B21B68" w14:textId="01DC161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23D24118" w14:textId="26015AD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5418072A" w14:textId="5AA690F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38D7C11B" w14:textId="0936E78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48180366" w14:textId="2606151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5C472AAF" w14:textId="59D2125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313D521E" w14:textId="5F745C0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18841ADF" w14:textId="016E37E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66EAC16C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045AEDC1" w14:textId="635071D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Masayoshi Hosono 2019</w:t>
            </w:r>
          </w:p>
        </w:tc>
        <w:tc>
          <w:tcPr>
            <w:tcW w:w="851" w:type="dxa"/>
            <w:shd w:val="clear" w:color="auto" w:fill="auto"/>
          </w:tcPr>
          <w:p w14:paraId="2F5FAC01" w14:textId="42E9AC6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04566042" w14:textId="1D07E08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00B778CE" w14:textId="43153A6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19A22C7D" w14:textId="1A5DF02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7D916CFB" w14:textId="5263D7D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4F0EE004" w14:textId="6B15936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08B4E13C" w14:textId="0DFAEBB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1E315DDE" w14:textId="7C63DF4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587187E4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570B39C7" w14:textId="202BC94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Kawachi, Jun 2018</w:t>
            </w:r>
          </w:p>
        </w:tc>
        <w:tc>
          <w:tcPr>
            <w:tcW w:w="851" w:type="dxa"/>
            <w:shd w:val="clear" w:color="auto" w:fill="auto"/>
          </w:tcPr>
          <w:p w14:paraId="64B4768F" w14:textId="5EDC67F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7A354208" w14:textId="523D416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6833374C" w14:textId="206EBBB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0FDD4B55" w14:textId="20D3D40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379FC4DC" w14:textId="5B5C2DB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0750029E" w14:textId="35C4B86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238120F2" w14:textId="6E323C7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2BD9AA93" w14:textId="1E7892E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6423A0EA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16772267" w14:textId="4AD66F6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Amelung, F. J 2016</w:t>
            </w:r>
          </w:p>
        </w:tc>
        <w:tc>
          <w:tcPr>
            <w:tcW w:w="851" w:type="dxa"/>
            <w:shd w:val="clear" w:color="auto" w:fill="auto"/>
          </w:tcPr>
          <w:p w14:paraId="736F8475" w14:textId="21CF933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183981CE" w14:textId="13030CA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713574B4" w14:textId="53233E3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2ACB186D" w14:textId="7979D6A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4C74CAF7" w14:textId="7A51D04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379B3681" w14:textId="56E3F78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5886C55C" w14:textId="1845E79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454E33BD" w14:textId="55A1051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29D6A1F9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45E1273F" w14:textId="1F7CB9D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Oistamo, Emma 2016</w:t>
            </w:r>
          </w:p>
        </w:tc>
        <w:tc>
          <w:tcPr>
            <w:tcW w:w="851" w:type="dxa"/>
            <w:shd w:val="clear" w:color="auto" w:fill="auto"/>
          </w:tcPr>
          <w:p w14:paraId="69AB677D" w14:textId="6AFD495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6FAE0AD0" w14:textId="7708016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02E1B6B1" w14:textId="0A1646F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282A51C9" w14:textId="522D854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7A90494F" w14:textId="2FB0A3C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0C5962E0" w14:textId="029CC0C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5C32D290" w14:textId="4CD331C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24C4B814" w14:textId="4D0C5B1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565254AC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2A10849B" w14:textId="0EF2CE9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Tanis, Pieter J 2015</w:t>
            </w:r>
          </w:p>
        </w:tc>
        <w:tc>
          <w:tcPr>
            <w:tcW w:w="851" w:type="dxa"/>
            <w:shd w:val="clear" w:color="auto" w:fill="auto"/>
          </w:tcPr>
          <w:p w14:paraId="56BBFC28" w14:textId="390A961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04C5802C" w14:textId="092BD8B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27D2D235" w14:textId="13ADC8D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5DD6F3E6" w14:textId="375F24A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1A57A4AF" w14:textId="26884E6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2F559728" w14:textId="529C62F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01949B3F" w14:textId="5D2A4F0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3D147ED4" w14:textId="7FB14BA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3F51653A" w14:textId="77777777" w:rsidTr="00786643">
        <w:trPr>
          <w:trHeight w:val="294"/>
        </w:trPr>
        <w:tc>
          <w:tcPr>
            <w:tcW w:w="1276" w:type="dxa"/>
            <w:shd w:val="clear" w:color="auto" w:fill="auto"/>
            <w:vAlign w:val="bottom"/>
          </w:tcPr>
          <w:p w14:paraId="2F871EA1" w14:textId="13EB598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Amelung, F. J 2017</w:t>
            </w:r>
          </w:p>
        </w:tc>
        <w:tc>
          <w:tcPr>
            <w:tcW w:w="851" w:type="dxa"/>
            <w:shd w:val="clear" w:color="auto" w:fill="auto"/>
          </w:tcPr>
          <w:p w14:paraId="6DAEDFA7" w14:textId="747A5E5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68C6E959" w14:textId="7225B2C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31F2F9E3" w14:textId="0CFF197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51694B49" w14:textId="580DDA0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4F7A16D8" w14:textId="5635A7D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19CB48D1" w14:textId="548E75C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26B5466E" w14:textId="3B278DC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135BAEE6" w14:textId="4FB0CD9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7C1A279C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30A53A56" w14:textId="0B7980A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Chen, X. Q 2019</w:t>
            </w:r>
          </w:p>
        </w:tc>
        <w:tc>
          <w:tcPr>
            <w:tcW w:w="851" w:type="dxa"/>
            <w:shd w:val="clear" w:color="auto" w:fill="auto"/>
          </w:tcPr>
          <w:p w14:paraId="4DBBCE08" w14:textId="148C2C6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38DBEC1D" w14:textId="2B48756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67FDDAE4" w14:textId="318145B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10C34C2D" w14:textId="26733E8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2F4E0AAE" w14:textId="63744FF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5FFC6EC1" w14:textId="784A2DE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7231CF22" w14:textId="7777B06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7BE43034" w14:textId="3495A921" w:rsidR="001D6535" w:rsidRPr="006215B6" w:rsidRDefault="00F158C1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53CF9C5B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126E7B18" w14:textId="4F48750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Choi, J. M 2014</w:t>
            </w:r>
          </w:p>
        </w:tc>
        <w:tc>
          <w:tcPr>
            <w:tcW w:w="851" w:type="dxa"/>
            <w:shd w:val="clear" w:color="auto" w:fill="auto"/>
          </w:tcPr>
          <w:p w14:paraId="3374FF18" w14:textId="0179FE2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2A6AF81D" w14:textId="15CBD21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64BD3372" w14:textId="475B987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496B7E1F" w14:textId="2E337D8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3BD23FB5" w14:textId="002DDDA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0BE2D16F" w14:textId="50D027D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1789382A" w14:textId="45B79C2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063C5683" w14:textId="2356E3B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3B56DC92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5EAE34CF" w14:textId="29BDA35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Consolo, P 2017</w:t>
            </w:r>
          </w:p>
        </w:tc>
        <w:tc>
          <w:tcPr>
            <w:tcW w:w="851" w:type="dxa"/>
            <w:shd w:val="clear" w:color="auto" w:fill="auto"/>
          </w:tcPr>
          <w:p w14:paraId="5C2CDCAA" w14:textId="454F1FB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401A3C13" w14:textId="4747C3F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497F8855" w14:textId="1FF55FD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3C9E0024" w14:textId="0863FA9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14784810" w14:textId="7A9C23D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65713F43" w14:textId="5C949DF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4494E90C" w14:textId="2FEEC00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1FBD46EE" w14:textId="576A03F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6D19BB30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0E58AB27" w14:textId="6B313E9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Erichsen, R 2015</w:t>
            </w:r>
          </w:p>
        </w:tc>
        <w:tc>
          <w:tcPr>
            <w:tcW w:w="851" w:type="dxa"/>
            <w:shd w:val="clear" w:color="auto" w:fill="auto"/>
          </w:tcPr>
          <w:p w14:paraId="7AAAB009" w14:textId="65218E8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0130444E" w14:textId="27361ED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33B921B4" w14:textId="236B1EB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604EC72A" w14:textId="7E90419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493B7441" w14:textId="5318758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08E7C99E" w14:textId="4C7C340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3F2E6A5F" w14:textId="75491B3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72B38C49" w14:textId="1926446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16137776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0F2F0538" w14:textId="5B3B00D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Flor-Lorente, B 2017</w:t>
            </w:r>
          </w:p>
        </w:tc>
        <w:tc>
          <w:tcPr>
            <w:tcW w:w="851" w:type="dxa"/>
            <w:shd w:val="clear" w:color="auto" w:fill="auto"/>
          </w:tcPr>
          <w:p w14:paraId="19E7F4A9" w14:textId="576E720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72A1BD86" w14:textId="62491F5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41F0BE7B" w14:textId="5F870BC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4BC857D0" w14:textId="7F30876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5FDDAC50" w14:textId="6C60C22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56286C87" w14:textId="53E454E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67D84D5C" w14:textId="10A6DF6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701CA5D9" w14:textId="704326C2" w:rsidR="001D6535" w:rsidRPr="006215B6" w:rsidRDefault="00F158C1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139D33C1" w14:textId="77777777" w:rsidTr="00752890">
        <w:trPr>
          <w:trHeight w:val="294"/>
        </w:trPr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03DAA6A3" w14:textId="7A69024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Gorissen, K. J.201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6377A9A" w14:textId="2DBA433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  <w:tcBorders>
              <w:bottom w:val="nil"/>
            </w:tcBorders>
          </w:tcPr>
          <w:p w14:paraId="49675969" w14:textId="2A43A67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14:paraId="1CDDE78A" w14:textId="5ADAD5C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14:paraId="08085D2C" w14:textId="03C6927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</w:tcPr>
          <w:p w14:paraId="43EB11C3" w14:textId="57047E3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</w:tcPr>
          <w:p w14:paraId="2C154932" w14:textId="7999AE0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47A5D775" w14:textId="6CD66AE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14:paraId="40478A9B" w14:textId="7241E88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19EB20F7" w14:textId="77777777" w:rsidTr="00752890">
        <w:trPr>
          <w:trHeight w:val="306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D7259E" w14:textId="298941C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Han, Lijiang 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8CAE236" w14:textId="0B0F468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54F3DB" w14:textId="005611F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1BE1E9" w14:textId="1849593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B6A12D" w14:textId="73EEC82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522D2A" w14:textId="626C264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09B7ABA" w14:textId="17B7394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BFFC93" w14:textId="78D122D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49666D" w14:textId="658385E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756933BB" w14:textId="77777777" w:rsidTr="00752890">
        <w:trPr>
          <w:trHeight w:val="306"/>
        </w:trPr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14:paraId="6C5C7480" w14:textId="11AC223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lastRenderedPageBreak/>
              <w:t>Ho, K. M. 201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31EE4B5C" w14:textId="71C7B87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  <w:tcBorders>
              <w:top w:val="nil"/>
            </w:tcBorders>
          </w:tcPr>
          <w:p w14:paraId="1DCDE1D0" w14:textId="00FC692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14:paraId="7E5CB6C9" w14:textId="50F065D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14:paraId="45DD2F23" w14:textId="2A81A55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</w:tcPr>
          <w:p w14:paraId="51661DC4" w14:textId="6A065BF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14:paraId="5590D00E" w14:textId="6B1C81A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2F8A797C" w14:textId="0A32B86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6E636010" w14:textId="01B49B3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9</w:t>
            </w:r>
          </w:p>
        </w:tc>
      </w:tr>
      <w:tr w:rsidR="0000458A" w:rsidRPr="006215B6" w14:paraId="748927FE" w14:textId="77777777" w:rsidTr="00786643">
        <w:trPr>
          <w:trHeight w:val="306"/>
        </w:trPr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14:paraId="5FF278C1" w14:textId="09088AF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Kavanagh, D. O. 201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40F6CA3" w14:textId="19908D5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  <w:tcBorders>
              <w:bottom w:val="nil"/>
            </w:tcBorders>
          </w:tcPr>
          <w:p w14:paraId="0EC791F8" w14:textId="6E59F18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14:paraId="1937882D" w14:textId="318031F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14:paraId="026FD8DA" w14:textId="4AAFAE6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</w:tcPr>
          <w:p w14:paraId="17DEE702" w14:textId="1104216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</w:tcPr>
          <w:p w14:paraId="5D50F9F7" w14:textId="3FA6B3F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06925918" w14:textId="56D7F0B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14:paraId="37709176" w14:textId="08B2DAC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400566C0" w14:textId="77777777" w:rsidTr="00786643">
        <w:trPr>
          <w:trHeight w:val="306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D02A18" w14:textId="27C864E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Kim, M. K 2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8EBA712" w14:textId="39C6204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753AE7" w14:textId="0B92B3E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616FD5" w14:textId="1E0A8FE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0C15E5" w14:textId="50C3668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B0D207" w14:textId="668319A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76163C" w14:textId="7953E65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3FBE69" w14:textId="353BC03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7887FB" w14:textId="507FE9A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0E62F151" w14:textId="77777777" w:rsidTr="00786643">
        <w:trPr>
          <w:trHeight w:val="306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3A0EE" w14:textId="4DD2A6D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Kim, S. J. 20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F818161" w14:textId="4DEC5A5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4D6BEA" w14:textId="160C491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31A549" w14:textId="164048D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9E9A9E" w14:textId="7342696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9E629D" w14:textId="4E7B16D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C39E8E5" w14:textId="22B7C9D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A85416" w14:textId="504A600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AEA0FD" w14:textId="5634531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52AFE2B3" w14:textId="77777777" w:rsidTr="00786643">
        <w:trPr>
          <w:trHeight w:val="294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D05705" w14:textId="25583CA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Kwak, M. S. 2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7A6FCD5" w14:textId="04A51A4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3E630C" w14:textId="705D86B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6AC43D" w14:textId="3B3766D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F71BD3" w14:textId="55D3162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F321F4" w14:textId="63274E4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E6A5F3D" w14:textId="7FC6B58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D47996" w14:textId="505339D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491B7A" w14:textId="3064DF0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40FCBCB5" w14:textId="77777777" w:rsidTr="00786643">
        <w:trPr>
          <w:trHeight w:val="306"/>
        </w:trPr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14:paraId="4098BC87" w14:textId="451CDB9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Lee, G. J. 20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3E85562B" w14:textId="683881F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  <w:tcBorders>
              <w:top w:val="nil"/>
            </w:tcBorders>
          </w:tcPr>
          <w:p w14:paraId="1C478245" w14:textId="4F07237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14:paraId="7E5D51F3" w14:textId="57709D1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14:paraId="5D1DE304" w14:textId="1E0669D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</w:tcPr>
          <w:p w14:paraId="5E9B0783" w14:textId="75F1F6E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14:paraId="7C7C1E7A" w14:textId="052F3BB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40AA321F" w14:textId="23DF07F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5C519638" w14:textId="28CC7CB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57E81644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3AE047D7" w14:textId="7F211DC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Lim, T. Z. 2017</w:t>
            </w:r>
          </w:p>
        </w:tc>
        <w:tc>
          <w:tcPr>
            <w:tcW w:w="851" w:type="dxa"/>
            <w:shd w:val="clear" w:color="auto" w:fill="auto"/>
          </w:tcPr>
          <w:p w14:paraId="4930E603" w14:textId="57CF1F3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73F4D1EF" w14:textId="5FE8F44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1226BDA8" w14:textId="16487A6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73468502" w14:textId="7716CDA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736999A8" w14:textId="5E997C8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3538ACA8" w14:textId="0012812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5A446ECA" w14:textId="3E42135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0E5B1959" w14:textId="47DA21C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60D14C54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7DAB0B9C" w14:textId="348020A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Lovero, R. 2020</w:t>
            </w:r>
          </w:p>
        </w:tc>
        <w:tc>
          <w:tcPr>
            <w:tcW w:w="851" w:type="dxa"/>
            <w:shd w:val="clear" w:color="auto" w:fill="auto"/>
          </w:tcPr>
          <w:p w14:paraId="25E968DE" w14:textId="19AF09A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0668D69B" w14:textId="06F05CC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7EFDB67F" w14:textId="758C16C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664F1D32" w14:textId="40DD094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041FF922" w14:textId="414ABF2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59A54B64" w14:textId="60F2367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354A2474" w14:textId="07EC73F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786549E8" w14:textId="164F5F5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7EAC944B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586A26E1" w14:textId="32726E7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Morita, S 2019</w:t>
            </w:r>
          </w:p>
        </w:tc>
        <w:tc>
          <w:tcPr>
            <w:tcW w:w="851" w:type="dxa"/>
            <w:shd w:val="clear" w:color="auto" w:fill="auto"/>
          </w:tcPr>
          <w:p w14:paraId="7B6262F2" w14:textId="1B5F04F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087ADC9F" w14:textId="4E230F7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6C6E793B" w14:textId="1A52E94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652DB27C" w14:textId="7ABA329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2525282C" w14:textId="6B94F86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1D82F3C2" w14:textId="4720905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43CE0FCD" w14:textId="152A1E5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5340F966" w14:textId="7E0A148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1C978339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3DC20412" w14:textId="6B05322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Park, J. 2018</w:t>
            </w:r>
          </w:p>
        </w:tc>
        <w:tc>
          <w:tcPr>
            <w:tcW w:w="851" w:type="dxa"/>
            <w:shd w:val="clear" w:color="auto" w:fill="auto"/>
          </w:tcPr>
          <w:p w14:paraId="57230612" w14:textId="68A64AB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75ACD114" w14:textId="3215EAC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01DDE5BA" w14:textId="79CCDF2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38C2D4FB" w14:textId="5433114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257174CF" w14:textId="4D0AD6E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0C9AE898" w14:textId="474ED6B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2DD9B5F5" w14:textId="0BDA548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14264E53" w14:textId="59D9F2B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128C2EA9" w14:textId="77777777" w:rsidTr="00786643">
        <w:trPr>
          <w:trHeight w:val="294"/>
        </w:trPr>
        <w:tc>
          <w:tcPr>
            <w:tcW w:w="1276" w:type="dxa"/>
            <w:shd w:val="clear" w:color="auto" w:fill="auto"/>
            <w:vAlign w:val="bottom"/>
          </w:tcPr>
          <w:p w14:paraId="7B91D69A" w14:textId="416221B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Park, Sun Jin 2016</w:t>
            </w:r>
          </w:p>
        </w:tc>
        <w:tc>
          <w:tcPr>
            <w:tcW w:w="851" w:type="dxa"/>
            <w:shd w:val="clear" w:color="auto" w:fill="auto"/>
          </w:tcPr>
          <w:p w14:paraId="24E2DB4A" w14:textId="14908EA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2E037DC6" w14:textId="0DDDA3C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56FCF13E" w14:textId="4399AD2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40BFA8F9" w14:textId="462BF0B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13C21CF2" w14:textId="33E2E7A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18DD2424" w14:textId="368FF44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76C043B4" w14:textId="51EAB5D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48F24D4C" w14:textId="194187D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2C40A05E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26E6B8E7" w14:textId="4DE695D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Rodrigues-Pinto, E 2019</w:t>
            </w:r>
          </w:p>
        </w:tc>
        <w:tc>
          <w:tcPr>
            <w:tcW w:w="851" w:type="dxa"/>
            <w:shd w:val="clear" w:color="auto" w:fill="auto"/>
          </w:tcPr>
          <w:p w14:paraId="7C502F89" w14:textId="6C74717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2B3C8EC3" w14:textId="0ADFB81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4D3D8935" w14:textId="79940D2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4CC5A333" w14:textId="1EBEA7B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5512B969" w14:textId="22DEEBE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4A5FE1D6" w14:textId="4B9B6B2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5B67AFC6" w14:textId="344E9BF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33CF2163" w14:textId="375912C5" w:rsidR="001D6535" w:rsidRPr="006215B6" w:rsidRDefault="00F158C1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5835FE4F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465501FA" w14:textId="220E38B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Sabbagh, C 2013</w:t>
            </w:r>
          </w:p>
        </w:tc>
        <w:tc>
          <w:tcPr>
            <w:tcW w:w="851" w:type="dxa"/>
            <w:shd w:val="clear" w:color="auto" w:fill="auto"/>
          </w:tcPr>
          <w:p w14:paraId="4639A6C4" w14:textId="03F7363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2CBF89F7" w14:textId="43A6452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4B1C9DA0" w14:textId="3FC876A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23D7D540" w14:textId="1334443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2A1CAEB9" w14:textId="5D0CFA1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2967CB12" w14:textId="2469F6A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0DE63F8B" w14:textId="46C17E8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55206E58" w14:textId="1A1475A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1BCC0FD2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2A69FC76" w14:textId="51BDBDF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van den Berg, M. W 2014</w:t>
            </w:r>
          </w:p>
        </w:tc>
        <w:tc>
          <w:tcPr>
            <w:tcW w:w="851" w:type="dxa"/>
            <w:shd w:val="clear" w:color="auto" w:fill="auto"/>
          </w:tcPr>
          <w:p w14:paraId="3F06F397" w14:textId="25C897B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08BBAE97" w14:textId="5CB82AE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23259C51" w14:textId="087D434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74EA9182" w14:textId="572A933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65DD305F" w14:textId="55E4651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719587FF" w14:textId="102855D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108F3986" w14:textId="081F3B2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619E9521" w14:textId="1DF1A41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01A007BD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7E87B64A" w14:textId="772E3D5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Yan, F. H. 2017</w:t>
            </w:r>
          </w:p>
        </w:tc>
        <w:tc>
          <w:tcPr>
            <w:tcW w:w="851" w:type="dxa"/>
            <w:shd w:val="clear" w:color="auto" w:fill="auto"/>
          </w:tcPr>
          <w:p w14:paraId="37692E44" w14:textId="51DDC54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5920CA6E" w14:textId="2053E20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5A02D518" w14:textId="488AEDB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39B5F294" w14:textId="175E10D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1427F115" w14:textId="3607A19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5B5879E2" w14:textId="7670CAAD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6C48C956" w14:textId="312C757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3F60DA35" w14:textId="5A30D0D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0A59CB02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73558106" w14:textId="43F34549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Yang, S. Y 2019</w:t>
            </w:r>
          </w:p>
        </w:tc>
        <w:tc>
          <w:tcPr>
            <w:tcW w:w="851" w:type="dxa"/>
            <w:shd w:val="clear" w:color="auto" w:fill="auto"/>
          </w:tcPr>
          <w:p w14:paraId="3243B932" w14:textId="085FC565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6B247579" w14:textId="4D12D9C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70BB99A4" w14:textId="14CF1134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68021DFD" w14:textId="0EB84DD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34456507" w14:textId="5DCEDD1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65418985" w14:textId="601C3EF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1E459433" w14:textId="11A4636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6E533D0B" w14:textId="1DC86A5A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670F03E2" w14:textId="77777777" w:rsidTr="00786643">
        <w:trPr>
          <w:trHeight w:val="294"/>
        </w:trPr>
        <w:tc>
          <w:tcPr>
            <w:tcW w:w="1276" w:type="dxa"/>
            <w:shd w:val="clear" w:color="auto" w:fill="auto"/>
            <w:vAlign w:val="bottom"/>
          </w:tcPr>
          <w:p w14:paraId="31CDB084" w14:textId="4BF652D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van den Berg, M. W 2014</w:t>
            </w:r>
          </w:p>
        </w:tc>
        <w:tc>
          <w:tcPr>
            <w:tcW w:w="851" w:type="dxa"/>
          </w:tcPr>
          <w:p w14:paraId="3AF998E9" w14:textId="5D2457C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146BFE23" w14:textId="673A23E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0E012FE0" w14:textId="66D3AB7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5E966FD4" w14:textId="4F8DF24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4C4CEE7C" w14:textId="6404C73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3E65D60D" w14:textId="36A7733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63D183BE" w14:textId="6A8721B7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77B7F3C0" w14:textId="47C5DD45" w:rsidR="001D6535" w:rsidRPr="006215B6" w:rsidRDefault="00F158C1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00458A" w:rsidRPr="006215B6" w14:paraId="486DBE1F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4614EE1C" w14:textId="43D4407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Yan, F. H. 2017</w:t>
            </w:r>
          </w:p>
        </w:tc>
        <w:tc>
          <w:tcPr>
            <w:tcW w:w="851" w:type="dxa"/>
          </w:tcPr>
          <w:p w14:paraId="2BFF8F6D" w14:textId="564968CE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062E079E" w14:textId="3C7F2E2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2EE6E2A9" w14:textId="6164E6B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6A9231F4" w14:textId="1393DC0B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05933F33" w14:textId="265C9A73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7CEC4E08" w14:textId="50FB489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107A8631" w14:textId="5D25508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477AADE3" w14:textId="4562730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00458A" w:rsidRPr="006215B6" w14:paraId="3E38E721" w14:textId="77777777" w:rsidTr="00786643">
        <w:trPr>
          <w:trHeight w:val="306"/>
        </w:trPr>
        <w:tc>
          <w:tcPr>
            <w:tcW w:w="1276" w:type="dxa"/>
            <w:shd w:val="clear" w:color="auto" w:fill="auto"/>
            <w:vAlign w:val="bottom"/>
          </w:tcPr>
          <w:p w14:paraId="3523913D" w14:textId="40BA10F0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color w:val="000000"/>
                <w:kern w:val="24"/>
                <w:sz w:val="10"/>
                <w:szCs w:val="10"/>
                <w:lang w:val="af-ZA"/>
              </w:rPr>
              <w:t>Yang, S. Y 2019</w:t>
            </w:r>
          </w:p>
        </w:tc>
        <w:tc>
          <w:tcPr>
            <w:tcW w:w="851" w:type="dxa"/>
          </w:tcPr>
          <w:p w14:paraId="3087B32B" w14:textId="5946810C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Non-RCT</w:t>
            </w:r>
          </w:p>
        </w:tc>
        <w:tc>
          <w:tcPr>
            <w:tcW w:w="1417" w:type="dxa"/>
          </w:tcPr>
          <w:p w14:paraId="60F14293" w14:textId="7619751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2293E5F5" w14:textId="76F2E991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6" w:type="dxa"/>
          </w:tcPr>
          <w:p w14:paraId="1EE9B8B4" w14:textId="2A6D5476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275" w:type="dxa"/>
          </w:tcPr>
          <w:p w14:paraId="075F9CEC" w14:textId="499DEA18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993" w:type="dxa"/>
          </w:tcPr>
          <w:p w14:paraId="7A13C0CE" w14:textId="531C934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0" w:type="dxa"/>
          </w:tcPr>
          <w:p w14:paraId="62D88C14" w14:textId="7B8E5BB2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851" w:type="dxa"/>
          </w:tcPr>
          <w:p w14:paraId="2882D52D" w14:textId="6CE2FEDF" w:rsidR="001D6535" w:rsidRPr="006215B6" w:rsidRDefault="001D6535" w:rsidP="001D6535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 w:rsidRPr="006215B6">
              <w:rPr>
                <w:rFonts w:ascii="Times New Roman" w:hAnsi="Times New Roman" w:cs="Times New Roman"/>
                <w:sz w:val="10"/>
                <w:szCs w:val="10"/>
              </w:rPr>
              <w:t>7</w:t>
            </w:r>
          </w:p>
        </w:tc>
      </w:tr>
    </w:tbl>
    <w:p w14:paraId="07360234" w14:textId="3DFF4149" w:rsidR="003C01A1" w:rsidRDefault="003C01A1"/>
    <w:p w14:paraId="0478506F" w14:textId="77777777" w:rsidR="003C01A1" w:rsidRDefault="003C01A1"/>
    <w:sectPr w:rsidR="003C0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FCA49B" w14:textId="77777777" w:rsidR="00C42636" w:rsidRDefault="00C42636" w:rsidP="00DA59E8">
      <w:r>
        <w:separator/>
      </w:r>
    </w:p>
  </w:endnote>
  <w:endnote w:type="continuationSeparator" w:id="0">
    <w:p w14:paraId="4BF9A329" w14:textId="77777777" w:rsidR="00C42636" w:rsidRDefault="00C42636" w:rsidP="00DA5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A527BB" w14:textId="77777777" w:rsidR="00C42636" w:rsidRDefault="00C42636" w:rsidP="00DA59E8">
      <w:r>
        <w:separator/>
      </w:r>
    </w:p>
  </w:footnote>
  <w:footnote w:type="continuationSeparator" w:id="0">
    <w:p w14:paraId="086F9AD6" w14:textId="77777777" w:rsidR="00C42636" w:rsidRDefault="00C42636" w:rsidP="00DA59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BD"/>
    <w:rsid w:val="0000458A"/>
    <w:rsid w:val="000356C5"/>
    <w:rsid w:val="00127C1A"/>
    <w:rsid w:val="00162CCD"/>
    <w:rsid w:val="00186E7C"/>
    <w:rsid w:val="001D6535"/>
    <w:rsid w:val="00310BD4"/>
    <w:rsid w:val="00314844"/>
    <w:rsid w:val="00337521"/>
    <w:rsid w:val="00355ABD"/>
    <w:rsid w:val="003B7999"/>
    <w:rsid w:val="003C01A1"/>
    <w:rsid w:val="005552F8"/>
    <w:rsid w:val="006215B6"/>
    <w:rsid w:val="00752890"/>
    <w:rsid w:val="00784E3C"/>
    <w:rsid w:val="00786643"/>
    <w:rsid w:val="007A52F6"/>
    <w:rsid w:val="00895EF5"/>
    <w:rsid w:val="00945AE2"/>
    <w:rsid w:val="00963C6C"/>
    <w:rsid w:val="00A15724"/>
    <w:rsid w:val="00B226A8"/>
    <w:rsid w:val="00C42636"/>
    <w:rsid w:val="00CA0E28"/>
    <w:rsid w:val="00CC202C"/>
    <w:rsid w:val="00DA59E8"/>
    <w:rsid w:val="00DF4632"/>
    <w:rsid w:val="00EE52B3"/>
    <w:rsid w:val="00F1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98494"/>
  <w15:chartTrackingRefBased/>
  <w15:docId w15:val="{C016BFAC-AEF3-42BE-A6FC-56B3EEE2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8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5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59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59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59E8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DA59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76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D019D-C4C2-40AE-81A0-5EC1FB41B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2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in</dc:creator>
  <cp:keywords/>
  <dc:description/>
  <cp:lastModifiedBy>tan lin</cp:lastModifiedBy>
  <cp:revision>15</cp:revision>
  <dcterms:created xsi:type="dcterms:W3CDTF">2020-09-14T13:11:00Z</dcterms:created>
  <dcterms:modified xsi:type="dcterms:W3CDTF">2021-01-05T12:05:00Z</dcterms:modified>
</cp:coreProperties>
</file>